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69" w:type="dxa"/>
        <w:jc w:val="left"/>
        <w:tblInd w:w="-199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887"/>
        <w:gridCol w:w="1147"/>
        <w:gridCol w:w="1607"/>
        <w:gridCol w:w="1217"/>
        <w:gridCol w:w="1597"/>
        <w:gridCol w:w="1703"/>
        <w:gridCol w:w="4697"/>
        <w:gridCol w:w="1617"/>
      </w:tblGrid>
      <w:tr>
        <w:trPr>
          <w:trHeight w:val="255" w:hRule="atLeast"/>
        </w:trPr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ag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cc. number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Organis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athovar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Gene/Operon</w:t>
            </w:r>
          </w:p>
        </w:tc>
        <w:tc>
          <w:tcPr>
            <w:tcW w:w="4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raining sequence (1-34 nuceotides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itation (Note)</w:t>
            </w:r>
          </w:p>
        </w:tc>
      </w:tr>
      <w:tr>
        <w:trPr>
          <w:trHeight w:val="255" w:hRule="atLeast"/>
        </w:trPr>
        <w:tc>
          <w:tcPr>
            <w:tcW w:w="15369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Erwinia amylovora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m1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Y13831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amylovora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FBP1430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dspA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GTTTGC-AGA-GAATTGCAACATAAAA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50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m2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698952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amylovora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D2915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W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GAACCCTGTCAACGCCAT--GCCCACTCAA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51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m3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25828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amylovora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J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GAT-GC--GT-CAATCGCACCACACAA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52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m4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25828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amylovora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ORF12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GAACTATTACC-TGCCGTTC-GCCACCTATTC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52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5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m5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94513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amylovora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W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GAACCCTGTCAACGCCAA--ACCCACTCAA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53, 54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6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m6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97504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amylovora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dspE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GGTTGC-AGA-GAATTGCAACATAAAA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25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7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m7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56662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amylovora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32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A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GATCGAAACTGC--CCGCCACTTAA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55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8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m8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56662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amylovora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32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F/hrpC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GAACTCCGCCACGCCCGA-ACCCCACTCAAA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55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9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m9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56662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amylovora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32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F/hrpC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AACCCCACTCAAAGACAG-GACCCACTCAAT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55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0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m10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56662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amylovora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a321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N</w:t>
            </w:r>
          </w:p>
        </w:tc>
        <w:tc>
          <w:tcPr>
            <w:tcW w:w="46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GAACCAGAGCG-GAATAA-CCAGCACTCAATA-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56]</w:t>
            </w:r>
          </w:p>
        </w:tc>
      </w:tr>
      <w:tr>
        <w:trPr>
          <w:trHeight w:val="332" w:hRule="atLeast"/>
        </w:trPr>
        <w:tc>
          <w:tcPr>
            <w:tcW w:w="15369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Erwinia chrysanthemi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1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h1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F501263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chrysanthemi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16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F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CCG-C-CACTCCCCGGCCACACAAC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57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2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h2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F501263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E. chrysanthemi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EC16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N</w:t>
            </w:r>
          </w:p>
        </w:tc>
        <w:tc>
          <w:tcPr>
            <w:tcW w:w="46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GAACCGTTTCA--CCGTCGGCGTCACTCAGTA-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57]</w:t>
            </w:r>
          </w:p>
        </w:tc>
      </w:tr>
      <w:tr>
        <w:trPr>
          <w:trHeight w:val="255" w:hRule="atLeast"/>
        </w:trPr>
        <w:tc>
          <w:tcPr>
            <w:tcW w:w="15369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Pectobacterium atrosepticum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3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ba1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atrosepticum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CRI104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J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CATCC--TTTTCTGCGTCCACACAGCA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4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ba2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atrosepticum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CRI104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A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TCCTCCA-GCCCGA-TCTCTACTTAAT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5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ba3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atrosepticum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CRI104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F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TGCACGCC-AGGGTT-AACCACTCACTA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6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ba4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atrosepticum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CRI104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N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ACGCAG-GCAAGA-AAATCACTTAAT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7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ba5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atrosepticum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CRI104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W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ACATCA--CACCGCTCTTCACTTAATA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8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ba6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atrosepticum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CRI1043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dspE</w:t>
            </w:r>
          </w:p>
        </w:tc>
        <w:tc>
          <w:tcPr>
            <w:tcW w:w="46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AGAGGG-GGGAAA-TGACCACTTAACT-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4]</w:t>
            </w:r>
          </w:p>
        </w:tc>
      </w:tr>
      <w:tr>
        <w:trPr>
          <w:trHeight w:val="255" w:hRule="atLeast"/>
        </w:trPr>
        <w:tc>
          <w:tcPr>
            <w:tcW w:w="15369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Pseudomonas syringae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19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1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03681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mato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T2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D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AAATCC-GTCCCAAAGGCCACACAGA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20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2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03682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ycinia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D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AAATCC-GTCCCAAAGGCCACACAT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21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3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11336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aseolicola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12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D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AAATCC-GTCCCAAAGGCCACACAGA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22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4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15194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ycinia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ce 6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A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AAACCGAAACGGCGTTGC-TTGCCACACAGCA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23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5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21965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ycinia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ce 4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B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TAATTC-AGGGTAAATGCCACACAGC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24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6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20425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mato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C3000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Pto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ATCCGCTCCCTA-TGACCACTCAAG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25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7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21715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mato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JL1065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Rpt2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CATTCA-TTGTTTGGAACCACCAACG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26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8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X84843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isi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870A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PpiB.R3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ACATCA-TGGGTAAAAGCCACGAAGA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27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9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14926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ringae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opPsyA (hrmA)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TTATCG-GGAAAATTTGCCACCCACCC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28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10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U16119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mato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T23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E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GGTCGCTGCGCT--TTGCCACTCAC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29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11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F232006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mato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C3000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E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C-GCTGGCATTGC-ATGCCACTCATCC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30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12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22219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lycinia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ce 4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C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TTCTG-CA-ACTCGTGCCACTAAGC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31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13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251482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isi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ce 2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PpiA1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TCATTT--TCTTTTAAAACCACACATG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32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14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 2X 67808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aculicola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2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RPM1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TCATTT--TCTTTTAAAACCACACATG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33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15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222647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isi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PpiA2.R2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TCATTT--TCTTTTAAAACCACACATG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34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16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M86401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aseolicola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PphB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AATGGGTCAGCTG--GACACTTAGA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35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17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277496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isi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ce 1 (299A)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PpiC2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TGAACC--GCTTATGAAACCACTCAT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36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18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277495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isi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ce 4A (895A)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PpiG1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ACGGTAGCTTAGC-TGACCACTCAAG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37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19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J277494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aseolicola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ace 4 (1302A)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PphD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CAAGA--GCCCTTGCGACCACACATTG&gt;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38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20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F231453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aseolicola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49A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avrPphF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A-GCTACATAGGTATGACCACTGATC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39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21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J224433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aseolicola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02A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Y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AACTC--GCACGCAAAACCACACAG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0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22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ringae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K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AACTC--GCACGCAAAACCACACAG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1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23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ringae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J (operon)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GAACCGCGTCAAT-GACCCACTCAGC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2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24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ringae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U (operon)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TGAAA-T-CGATCCTCGACCACTTAGCA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3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25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ringae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C (operon)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CTCCACCTGTTT-GCTCCACTCAAG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4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26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41863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ringae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Z (operon)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ATTCG-CGGACACATGCCACCTAGC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5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27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syringae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728a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Z (operon)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ATTCG-CGGACGCATGCCACCTAGC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6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28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mato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C3000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K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AACTT--GCACCTTCAACCACACAG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7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29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mato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C3000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J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TGATCCGGGACCGT-GACCCACTCAGC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8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30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mato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C3000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U (operon)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TGAAA-T-CGATGCTCGACCACTTATCA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49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31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mato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C3000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C (operon)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CTCGGCGGGTTT-GCTCCACTCAAG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50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32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omato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DC3000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Z (operon)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TATCG-CAGGCTGCTGCCACCTAGT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51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33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F268940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haseolicola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02A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Z (operon)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ATTTA-AGGGTCGTTACCACCTATCT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52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34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F03, orf00584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T-CACGCTTAGTGATGACCACGCATA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53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35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F07, hrpW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GGTCGCTGCGCT--TTGCCACTCAC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54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36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F09, orf04808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AGATCT-CGT-TGCTTGCCACCAAGGC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55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37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F43, iaal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GAACTGCAAC--GTTGTTTCGGTCACTCAGT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56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38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20, orf11016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GACGA-GGCTTT-TTACCACTCAAT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57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39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23, AvrPto2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TCTTTCC-TGCTCTTTTGCCACACAGC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58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40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25, orf07885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GAACCGAATC--CATATTTCGACCACCCATCC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59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41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26, orf07755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CTGCGCAGGTCAT-TGACCACTCAGT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60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42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31, orf7cel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GCATCA-CGT-CTTGAACCACAGAGGA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61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43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32, hopPtoA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TCAAC-CGATCCGGGACCACACAGCC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62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44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34, hrmB/A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CCTCG-AGCAGAGGCTCCACTCATT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63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45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36, orf1cel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CGTAACGGCGA-GC-GTGCCACGTAGG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64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46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40, orf2eel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TGGAACCGATTTC-GAT-GAGTCGCCACACATAA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65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47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41, AvrPpiC2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AACTGAACC--GCTTATGAAACCACTCAT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66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48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55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GAACTCTTTCCCTGCGCTTT--CCACTCAGGG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67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49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57, orf00527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CGGAACCGATCCGGTTGCC--TGGCCACTCAAT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68</w:t>
            </w:r>
          </w:p>
        </w:tc>
        <w:tc>
          <w:tcPr>
            <w:tcW w:w="88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50</w:t>
            </w:r>
          </w:p>
        </w:tc>
        <w:tc>
          <w:tcPr>
            <w:tcW w:w="11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72, AvrPphE</w:t>
            </w:r>
          </w:p>
        </w:tc>
        <w:tc>
          <w:tcPr>
            <w:tcW w:w="469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GGCACCGACCACGCCGGTA-TCGCCACGCAGAT-</w:t>
            </w:r>
          </w:p>
        </w:tc>
        <w:tc>
          <w:tcPr>
            <w:tcW w:w="161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  <w:tr>
        <w:trPr>
          <w:trHeight w:val="255" w:hRule="atLeast"/>
        </w:trPr>
        <w:tc>
          <w:tcPr>
            <w:tcW w:w="8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  <w:t>69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Psyr51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P. syringae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−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HrpR85</w:t>
            </w:r>
          </w:p>
        </w:tc>
        <w:tc>
          <w:tcPr>
            <w:tcW w:w="469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AGGAACTCATCACCG-CGAAT-CGCCACTCAGCA-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[37]; Tn5 screen</w:t>
            </w:r>
          </w:p>
        </w:tc>
      </w:tr>
    </w:tbl>
    <w:p>
      <w:pPr>
        <w:pStyle w:val="Normal"/>
        <w:ind w:left="720" w:hanging="720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ind w:left="-840" w:right="-240" w:hanging="480"/>
        <w:rPr/>
      </w:pPr>
      <w:r>
        <w:rPr>
          <w:rFonts w:cs="Arial" w:ascii="Arial" w:hAnsi="Arial"/>
          <w:lang w:val="en-US" w:eastAsia="en-US"/>
        </w:rPr>
        <w:t xml:space="preserve">50. Gaudriault S, Malandrin L, Paulin JP, Barny MA (1997) DspA, an essential pathogenicity factor of </w:t>
      </w:r>
      <w:r>
        <w:rPr>
          <w:rFonts w:cs="Arial" w:ascii="Arial" w:hAnsi="Arial"/>
          <w:i/>
          <w:lang w:val="en-US" w:eastAsia="en-US"/>
        </w:rPr>
        <w:t>Erwinia amylovora</w:t>
      </w:r>
      <w:r>
        <w:rPr>
          <w:rFonts w:cs="Arial" w:ascii="Arial" w:hAnsi="Arial"/>
          <w:lang w:val="en-US" w:eastAsia="en-US"/>
        </w:rPr>
        <w:t xml:space="preserve"> showing homology with AvrE of </w:t>
      </w:r>
      <w:r>
        <w:rPr>
          <w:rFonts w:cs="Arial" w:ascii="Arial" w:hAnsi="Arial"/>
          <w:i/>
          <w:lang w:val="en-US" w:eastAsia="en-US"/>
        </w:rPr>
        <w:t>Pseudomonas syringae</w:t>
      </w:r>
      <w:r>
        <w:rPr>
          <w:rFonts w:cs="Arial" w:ascii="Arial" w:hAnsi="Arial"/>
          <w:lang w:val="en-US" w:eastAsia="en-US"/>
        </w:rPr>
        <w:t>, is secreted via the Hrp secretion pathway in a DspB-dependent way. Mol Microbiol 26: 1057-1069.</w:t>
        <w:tab/>
        <w:tab/>
        <w:tab/>
        <w:tab/>
        <w:tab/>
        <w:tab/>
      </w:r>
    </w:p>
    <w:p>
      <w:pPr>
        <w:pStyle w:val="Normal"/>
        <w:ind w:left="-840" w:right="-240" w:hanging="480"/>
        <w:rPr/>
      </w:pPr>
      <w:r>
        <w:rPr>
          <w:rFonts w:cs="Arial" w:ascii="Arial" w:hAnsi="Arial"/>
          <w:lang w:val="en-US" w:eastAsia="en-US"/>
        </w:rPr>
        <w:t xml:space="preserve">51. Giorgi S, Scortichini M (2005) Molecular characterization of </w:t>
      </w:r>
      <w:r>
        <w:rPr>
          <w:rFonts w:cs="Arial" w:ascii="Arial" w:hAnsi="Arial"/>
          <w:i/>
          <w:lang w:val="en-US" w:eastAsia="en-US"/>
        </w:rPr>
        <w:t>Erwinia amylovora</w:t>
      </w:r>
      <w:r>
        <w:rPr>
          <w:rFonts w:cs="Arial" w:ascii="Arial" w:hAnsi="Arial"/>
          <w:lang w:val="en-US" w:eastAsia="en-US"/>
        </w:rPr>
        <w:t xml:space="preserve"> strains from differenthost plants through RFLP analysis and sequencing of </w:t>
      </w:r>
      <w:r>
        <w:rPr>
          <w:rFonts w:cs="Arial" w:ascii="Arial" w:hAnsi="Arial"/>
          <w:i/>
          <w:lang w:val="en-US" w:eastAsia="en-US"/>
        </w:rPr>
        <w:t>hrpN</w:t>
      </w:r>
      <w:r>
        <w:rPr>
          <w:rFonts w:cs="Arial" w:ascii="Arial" w:hAnsi="Arial"/>
          <w:lang w:val="en-US" w:eastAsia="en-US"/>
        </w:rPr>
        <w:t xml:space="preserve"> and </w:t>
      </w:r>
      <w:r>
        <w:rPr>
          <w:rFonts w:cs="Arial" w:ascii="Arial" w:hAnsi="Arial"/>
          <w:i/>
          <w:lang w:val="en-US" w:eastAsia="en-US"/>
        </w:rPr>
        <w:t>dspA/E</w:t>
      </w:r>
      <w:r>
        <w:rPr>
          <w:rFonts w:cs="Arial" w:ascii="Arial" w:hAnsi="Arial"/>
          <w:lang w:val="en-US" w:eastAsia="en-US"/>
        </w:rPr>
        <w:t xml:space="preserve"> genes. Plant Pathol 6:789-798.</w:t>
        <w:tab/>
      </w:r>
    </w:p>
    <w:p>
      <w:pPr>
        <w:pStyle w:val="Normal"/>
        <w:ind w:left="-840" w:right="-240" w:hanging="480"/>
        <w:rPr/>
      </w:pPr>
      <w:r>
        <w:rPr>
          <w:rFonts w:cs="Arial" w:ascii="Arial" w:hAnsi="Arial"/>
          <w:lang w:val="en-US" w:eastAsia="en-US"/>
        </w:rPr>
        <w:t xml:space="preserve">52. Bogdanove AJ, Wei ZM, Zhao L, Beer SV (1996) </w:t>
      </w:r>
      <w:r>
        <w:rPr>
          <w:rFonts w:cs="Arial" w:ascii="Arial" w:hAnsi="Arial"/>
          <w:i/>
          <w:lang w:val="en-US" w:eastAsia="en-US"/>
        </w:rPr>
        <w:t xml:space="preserve">Erwinia amylovora </w:t>
      </w:r>
      <w:r>
        <w:rPr>
          <w:rFonts w:cs="Arial" w:ascii="Arial" w:hAnsi="Arial"/>
          <w:lang w:val="en-US" w:eastAsia="en-US"/>
        </w:rPr>
        <w:t xml:space="preserve">secretes harpin via a type III pathway and contains a homolog of </w:t>
      </w:r>
      <w:r>
        <w:rPr>
          <w:rFonts w:cs="Arial" w:ascii="Arial" w:hAnsi="Arial"/>
          <w:i/>
          <w:lang w:val="en-US" w:eastAsia="en-US"/>
        </w:rPr>
        <w:t>yopN</w:t>
      </w:r>
      <w:r>
        <w:rPr>
          <w:rFonts w:cs="Arial" w:ascii="Arial" w:hAnsi="Arial"/>
          <w:lang w:val="en-US" w:eastAsia="en-US"/>
        </w:rPr>
        <w:t xml:space="preserve"> of </w:t>
      </w:r>
      <w:r>
        <w:rPr>
          <w:rFonts w:cs="Arial" w:ascii="Arial" w:hAnsi="Arial"/>
          <w:i/>
          <w:lang w:val="en-US" w:eastAsia="en-US"/>
        </w:rPr>
        <w:t xml:space="preserve">Yersinia </w:t>
      </w:r>
      <w:r>
        <w:rPr>
          <w:rFonts w:cs="Arial" w:ascii="Arial" w:hAnsi="Arial"/>
          <w:lang w:val="en-US" w:eastAsia="en-US"/>
        </w:rPr>
        <w:t>spp. J Bacteriol 178: 1720-1730.</w:t>
        <w:tab/>
        <w:tab/>
        <w:tab/>
        <w:tab/>
      </w:r>
    </w:p>
    <w:p>
      <w:pPr>
        <w:pStyle w:val="Normal"/>
        <w:ind w:left="-840" w:right="-240" w:hanging="480"/>
        <w:rPr/>
      </w:pPr>
      <w:r>
        <w:rPr>
          <w:rFonts w:cs="Arial" w:ascii="Arial" w:hAnsi="Arial"/>
          <w:lang w:val="en-US" w:eastAsia="en-US"/>
        </w:rPr>
        <w:t xml:space="preserve">53. Kim JF, Beer SV (1998) HrpW of </w:t>
      </w:r>
      <w:r>
        <w:rPr>
          <w:rFonts w:cs="Arial" w:ascii="Arial" w:hAnsi="Arial"/>
          <w:i/>
          <w:lang w:val="en-US" w:eastAsia="en-US"/>
        </w:rPr>
        <w:t>Erwinia amylovora</w:t>
      </w:r>
      <w:r>
        <w:rPr>
          <w:rFonts w:cs="Arial" w:ascii="Arial" w:hAnsi="Arial"/>
          <w:lang w:val="en-US" w:eastAsia="en-US"/>
        </w:rPr>
        <w:t>, a new harpin that contains a domain homologous to pectate lyases of a distinct class. J Bacteriol 180: 5203-5210.</w:t>
        <w:tab/>
        <w:tab/>
      </w:r>
    </w:p>
    <w:p>
      <w:pPr>
        <w:pStyle w:val="Normal"/>
        <w:ind w:left="-840" w:right="-240" w:hanging="4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 xml:space="preserve">54. Gaudriault S, Brisset MN, Barny MA (1998) HrpW of </w:t>
      </w:r>
      <w:r>
        <w:rPr>
          <w:rFonts w:cs="Arial" w:ascii="Arial" w:hAnsi="Arial"/>
          <w:i/>
          <w:lang w:val="en-US" w:eastAsia="en-US"/>
        </w:rPr>
        <w:t>Erwinia amylovora</w:t>
      </w:r>
      <w:r>
        <w:rPr>
          <w:rFonts w:cs="Arial" w:ascii="Arial" w:hAnsi="Arial"/>
          <w:lang w:val="en-US" w:eastAsia="en-US"/>
        </w:rPr>
        <w:t>, a new Hrp-secreted protein. FEBS Lett 428: 224-228.</w:t>
      </w:r>
    </w:p>
    <w:p>
      <w:pPr>
        <w:pStyle w:val="Normal"/>
        <w:ind w:left="-840" w:right="-240" w:hanging="480"/>
        <w:rPr/>
      </w:pPr>
      <w:r>
        <w:rPr>
          <w:rFonts w:cs="Arial" w:ascii="Arial" w:hAnsi="Arial"/>
          <w:lang w:val="en-US" w:eastAsia="en-US"/>
        </w:rPr>
        <w:t xml:space="preserve">55. Kim JF, Wei ZM, Beer SV (1997) The </w:t>
      </w:r>
      <w:r>
        <w:rPr>
          <w:rFonts w:cs="Arial" w:ascii="Arial" w:hAnsi="Arial"/>
          <w:i/>
          <w:lang w:val="en-US" w:eastAsia="en-US"/>
        </w:rPr>
        <w:t>hrpA</w:t>
      </w:r>
      <w:r>
        <w:rPr>
          <w:rFonts w:cs="Arial" w:ascii="Arial" w:hAnsi="Arial"/>
          <w:lang w:val="en-US" w:eastAsia="en-US"/>
        </w:rPr>
        <w:t xml:space="preserve"> and </w:t>
      </w:r>
      <w:r>
        <w:rPr>
          <w:rFonts w:cs="Arial" w:ascii="Arial" w:hAnsi="Arial"/>
          <w:i/>
          <w:lang w:val="en-US" w:eastAsia="en-US"/>
        </w:rPr>
        <w:t>hrpC</w:t>
      </w:r>
      <w:r>
        <w:rPr>
          <w:rFonts w:cs="Arial" w:ascii="Arial" w:hAnsi="Arial"/>
          <w:lang w:val="en-US" w:eastAsia="en-US"/>
        </w:rPr>
        <w:t xml:space="preserve"> operons of </w:t>
      </w:r>
      <w:r>
        <w:rPr>
          <w:rFonts w:cs="Arial" w:ascii="Arial" w:hAnsi="Arial"/>
          <w:i/>
          <w:lang w:val="en-US" w:eastAsia="en-US"/>
        </w:rPr>
        <w:t>Erwinia amylovora</w:t>
      </w:r>
      <w:r>
        <w:rPr>
          <w:rFonts w:cs="Arial" w:ascii="Arial" w:hAnsi="Arial"/>
          <w:lang w:val="en-US" w:eastAsia="en-US"/>
        </w:rPr>
        <w:t xml:space="preserve"> encode components of a type III pathway that secretes harpin. J Bacteriol 179: 1690-1697.</w:t>
        <w:tab/>
      </w:r>
    </w:p>
    <w:p>
      <w:pPr>
        <w:pStyle w:val="Normal"/>
        <w:ind w:left="-840" w:right="-240" w:hanging="480"/>
        <w:rPr/>
      </w:pPr>
      <w:r>
        <w:rPr>
          <w:rFonts w:cs="Arial" w:ascii="Arial" w:hAnsi="Arial"/>
          <w:lang w:val="en-US" w:eastAsia="en-US"/>
        </w:rPr>
        <w:t xml:space="preserve">56. Wei ZM, Beer SV (1995) </w:t>
      </w:r>
      <w:r>
        <w:rPr>
          <w:rFonts w:cs="Arial" w:ascii="Arial" w:hAnsi="Arial"/>
          <w:i/>
          <w:lang w:val="en-US" w:eastAsia="en-US"/>
        </w:rPr>
        <w:t>hrpL</w:t>
      </w:r>
      <w:r>
        <w:rPr>
          <w:rFonts w:cs="Arial" w:ascii="Arial" w:hAnsi="Arial"/>
          <w:lang w:val="en-US" w:eastAsia="en-US"/>
        </w:rPr>
        <w:t xml:space="preserve"> activates </w:t>
      </w:r>
      <w:r>
        <w:rPr>
          <w:rFonts w:cs="Arial" w:ascii="Arial" w:hAnsi="Arial"/>
          <w:i/>
          <w:lang w:val="en-US" w:eastAsia="en-US"/>
        </w:rPr>
        <w:t>Erwinia amylovora hrp</w:t>
      </w:r>
      <w:r>
        <w:rPr>
          <w:rFonts w:cs="Arial" w:ascii="Arial" w:hAnsi="Arial"/>
          <w:lang w:val="en-US" w:eastAsia="en-US"/>
        </w:rPr>
        <w:t xml:space="preserve"> gene transcription and is a member of the ECF subfamily of sigma factors. J Bacteriol 177: 6201-6210.</w:t>
        <w:tab/>
        <w:tab/>
      </w:r>
    </w:p>
    <w:p>
      <w:pPr>
        <w:pStyle w:val="Normal"/>
        <w:ind w:left="-840" w:right="-240" w:hanging="480"/>
        <w:rPr/>
      </w:pPr>
      <w:r>
        <w:rPr>
          <w:rFonts w:cs="Arial" w:ascii="Arial" w:hAnsi="Arial"/>
          <w:lang w:val="en-US" w:eastAsia="en-US"/>
        </w:rPr>
        <w:t xml:space="preserve">57. Kim JF, Ham JH, Bauer DW, Collmer A, Beer SV (1998) The </w:t>
      </w:r>
      <w:r>
        <w:rPr>
          <w:rFonts w:cs="Arial" w:ascii="Arial" w:hAnsi="Arial"/>
          <w:i/>
          <w:lang w:val="en-US" w:eastAsia="en-US"/>
        </w:rPr>
        <w:t>hrpC</w:t>
      </w:r>
      <w:r>
        <w:rPr>
          <w:rFonts w:cs="Arial" w:ascii="Arial" w:hAnsi="Arial"/>
          <w:lang w:val="en-US" w:eastAsia="en-US"/>
        </w:rPr>
        <w:t xml:space="preserve"> and </w:t>
      </w:r>
      <w:r>
        <w:rPr>
          <w:rFonts w:cs="Arial" w:ascii="Arial" w:hAnsi="Arial"/>
          <w:i/>
          <w:lang w:val="en-US" w:eastAsia="en-US"/>
        </w:rPr>
        <w:t>hrpN</w:t>
      </w:r>
      <w:r>
        <w:rPr>
          <w:rFonts w:cs="Arial" w:ascii="Arial" w:hAnsi="Arial"/>
          <w:lang w:val="en-US" w:eastAsia="en-US"/>
        </w:rPr>
        <w:t xml:space="preserve"> operons of </w:t>
      </w:r>
      <w:r>
        <w:rPr>
          <w:rFonts w:cs="Arial" w:ascii="Arial" w:hAnsi="Arial"/>
          <w:i/>
          <w:lang w:val="en-US" w:eastAsia="en-US"/>
        </w:rPr>
        <w:t>Erwinia chrysanthemi</w:t>
      </w:r>
      <w:r>
        <w:rPr>
          <w:rFonts w:cs="Arial" w:ascii="Arial" w:hAnsi="Arial"/>
          <w:lang w:val="en-US" w:eastAsia="en-US"/>
        </w:rPr>
        <w:t xml:space="preserve"> EC16 are flanked by </w:t>
      </w:r>
      <w:r>
        <w:rPr>
          <w:rFonts w:cs="Arial" w:ascii="Arial" w:hAnsi="Arial"/>
          <w:i/>
          <w:lang w:val="en-US" w:eastAsia="en-US"/>
        </w:rPr>
        <w:t>plcA</w:t>
      </w:r>
      <w:r>
        <w:rPr>
          <w:rFonts w:cs="Arial" w:ascii="Arial" w:hAnsi="Arial"/>
          <w:lang w:val="en-US" w:eastAsia="en-US"/>
        </w:rPr>
        <w:t xml:space="preserve"> and homologs of hemolysin/adhesin genes and accompanying activator/transporter genes. Mol Plant-Microbe Interact 11: 563-567.</w:t>
        <w:tab/>
        <w:tab/>
        <w:tab/>
        <w:tab/>
        <w:tab/>
        <w:tab/>
        <w:tab/>
        <w:tab/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orient="landscape" w:w="15840" w:h="12240"/>
      <w:pgMar w:left="2400" w:right="1200" w:gutter="0" w:header="0" w:top="200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CharChar">
    <w:name w:val=" Char Char"/>
    <w:basedOn w:val="DefaultParagraphFont"/>
    <w:qFormat/>
    <w:rPr>
      <w:rFonts w:ascii="Times New Roman" w:hAnsi="Times New Roman" w:eastAsia="平成明朝;MS Mincho" w:cs="Times New Roman"/>
      <w:sz w:val="2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平成明朝;MS Mincho"/>
      <w:sz w:val="23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20:44:00Z</dcterms:created>
  <dc:creator>chyang</dc:creator>
  <dc:description/>
  <cp:keywords/>
  <dc:language>en-US</dc:language>
  <cp:lastModifiedBy>SHIHUI YANG</cp:lastModifiedBy>
  <dcterms:modified xsi:type="dcterms:W3CDTF">2010-08-31T13:37:00Z</dcterms:modified>
  <cp:revision>6</cp:revision>
  <dc:subject/>
  <dc:title>Number</dc:title>
</cp:coreProperties>
</file>